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3920"/>
        <w:gridCol w:w="4000"/>
      </w:tblGrid>
      <w:tr>
        <w:trPr>
          <w:trHeight w:val="280" w:hRule="atLeast"/>
        </w:trPr>
        <w:tc>
          <w:tcPr>
            <w:tcW w:w="967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 for biomarkers in this study</w:t>
            </w:r>
          </w:p>
        </w:tc>
      </w:tr>
      <w:tr>
        <w:trPr>
          <w:trHeight w:val="280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SK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TGTGACGGATGCTATTGA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TTTCCCATCATCATTAGGG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G2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TCAACGATGAGATGAAACG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TCCTGCAGCATTTACTAAC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AP9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TGCTTTCTCCTCTCCACCACAA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ACACCTGAAGAATCCACCTTTG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IF5C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CAACTGGAACAGGAGAAG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GGTCTTCTCTGGCTTGTTC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B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AAAGCAGGCTTCAGCTATA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ACTCTTCTCTCGGCTATGT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B3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TCAAGATTCTCATCATCGG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GATAGATGGTCTTGACCTTGA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L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CAGACCAGCTCCTATCTGA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TGGTTTCCTCCACTTCGAT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G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TTGTCTCCTACTCCTGACTC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GCCTGTGTTCAGAGAAGGAATC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LC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GGACTATGTGCAGATGAAG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CTCTTCTGGGCAATGATTCT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TPRN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TGTATTCAGGATGGCTTGT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CAATCCTTGGGACATGAGTT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LP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AAGGGTCCACAGAACAAGA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TCACCTTTCGCTCATACT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CHL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CCCGAGATGCTGAACAAAGT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GCCCAGAGACTCCTCTTCCA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DK5R2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AACCTGGTGTTCGTGTA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GTAGGAGTAGGCGAGGTA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V2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CACCATGTCATTCAGCTAC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CTGATTCTCCAACGTGAAGT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FM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GCTCTGGATATAGAAATCGC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TCCACTTTGGTTTCCTCTAT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F3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GATGATGACAGGAAGGT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TTCCTCATGGAGCTTGTCA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MEB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CAAGTGATTTTGCAGTTAC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GTGCCTGTATCAATCCCTT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IA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ATTTGTCCAACTTGTCTG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CTTCTGTTGACGTGGTT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ATCACCACCACTGCCAAAG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TCATCTGCCTCTTCTGCTCCTAC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F281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TTATGTTCAACCACCGTCTT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GAGGAGGATAACACGCATTG</w:t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130a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TCGACCGCAGTGCAATGTT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150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AACAACCTGGTACAGGCCT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18a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GCGCCTTAAGGTGCATCTA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18b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GCGCCTTAAGGTGCATCTA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193a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ATTGGCAACTGGCCTACAA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205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AGTGTCCTTCATTCCACC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20b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TTGCTCCAAAGTGCTCATAGT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219a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GCCGTGATTGTCCAAAC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223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TCGAGCTGTCAGTTTGTCAA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a-miR-31-5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ACGCAGGCAAGATGCTG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ACAACAATTGCACGGTATC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5-3p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TGATCGCAGTCCATGGGC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4-5p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TTGCATTATGGTTTGCCTGG</w:t>
            </w:r>
          </w:p>
        </w:tc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2:03:00Z</dcterms:created>
  <dc:creator>Shenglin Wang</dc:creator>
  <dc:description/>
  <cp:keywords/>
  <dc:language>en-US</dc:language>
  <cp:lastModifiedBy>Lucie Senn</cp:lastModifiedBy>
  <dcterms:modified xsi:type="dcterms:W3CDTF">2022-12-30T12:03:00Z</dcterms:modified>
  <cp:revision>2</cp:revision>
  <dc:subject/>
  <dc:title/>
</cp:coreProperties>
</file>